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43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2"/>
        <w:gridCol w:w="1387"/>
        <w:gridCol w:w="236"/>
        <w:gridCol w:w="3"/>
        <w:gridCol w:w="1067"/>
        <w:gridCol w:w="1559"/>
        <w:gridCol w:w="1072"/>
        <w:gridCol w:w="1054"/>
        <w:gridCol w:w="1560"/>
        <w:gridCol w:w="1087"/>
        <w:gridCol w:w="1039"/>
        <w:gridCol w:w="1559"/>
        <w:gridCol w:w="1104"/>
      </w:tblGrid>
      <w:tr>
        <w:trPr/>
        <w:tc>
          <w:tcPr>
            <w:tcW w:w="13439" w:type="dxa"/>
            <w:gridSpan w:val="13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Cs w:val="20"/>
                <w:lang w:val="en-GB"/>
              </w:rPr>
              <w:t>Supplementary Table 1</w:t>
            </w:r>
            <w:r>
              <w:rPr>
                <w:rFonts w:eastAsia="Times New Roman" w:cs="Arial" w:ascii="Arial" w:hAnsi="Arial"/>
                <w:szCs w:val="20"/>
                <w:lang w:val="en-GB"/>
              </w:rPr>
              <w:t>: Comparison of ROC-AUCs for CA125, HE4 and ROMA among different patient subgroups according to tumour, personal and sample characteristics.</w:t>
            </w:r>
          </w:p>
        </w:tc>
      </w:tr>
      <w:tr>
        <w:trPr/>
        <w:tc>
          <w:tcPr>
            <w:tcW w:w="209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/>
              </w:rPr>
            </w:r>
          </w:p>
        </w:tc>
        <w:tc>
          <w:tcPr>
            <w:tcW w:w="23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/>
              </w:rPr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/>
              </w:rPr>
              <w:t>HE4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/>
              </w:rPr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/>
              </w:rPr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/>
              </w:rPr>
              <w:t>CA125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/>
              </w:rPr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/>
              </w:rPr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/>
              </w:rPr>
              <w:t>ROMA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/>
              </w:rPr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/>
              </w:rPr>
            </w:r>
          </w:p>
        </w:tc>
      </w:tr>
      <w:tr>
        <w:trPr/>
        <w:tc>
          <w:tcPr>
            <w:tcW w:w="209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/>
              </w:rPr>
            </w:r>
          </w:p>
        </w:tc>
        <w:tc>
          <w:tcPr>
            <w:tcW w:w="23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/>
              </w:rPr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/>
              </w:rPr>
              <w:t>AUC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/>
              </w:rPr>
              <w:t>95%CI</w:t>
            </w:r>
          </w:p>
        </w:tc>
        <w:tc>
          <w:tcPr>
            <w:tcW w:w="10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/>
              </w:rPr>
              <w:t>p</w:t>
            </w:r>
          </w:p>
        </w:tc>
        <w:tc>
          <w:tcPr>
            <w:tcW w:w="10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/>
              </w:rPr>
              <w:t>AUC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/>
              </w:rPr>
              <w:t>95%CI</w:t>
            </w:r>
          </w:p>
        </w:tc>
        <w:tc>
          <w:tcPr>
            <w:tcW w:w="10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/>
              </w:rPr>
              <w:t>p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/>
              </w:rPr>
              <w:t>AUC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/>
              </w:rPr>
              <w:t>95%CI</w:t>
            </w:r>
          </w:p>
        </w:tc>
        <w:tc>
          <w:tcPr>
            <w:tcW w:w="11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/>
              </w:rPr>
              <w:t>p</w:t>
            </w:r>
          </w:p>
        </w:tc>
      </w:tr>
      <w:tr>
        <w:trPr/>
        <w:tc>
          <w:tcPr>
            <w:tcW w:w="209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/>
              </w:rPr>
              <w:t>Type of cancer</w:t>
            </w:r>
          </w:p>
        </w:tc>
        <w:tc>
          <w:tcPr>
            <w:tcW w:w="239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/>
              </w:rPr>
            </w:r>
          </w:p>
        </w:tc>
        <w:tc>
          <w:tcPr>
            <w:tcW w:w="10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/>
              </w:rPr>
            </w:r>
          </w:p>
        </w:tc>
        <w:tc>
          <w:tcPr>
            <w:tcW w:w="10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/>
              </w:rPr>
            </w:r>
          </w:p>
        </w:tc>
        <w:tc>
          <w:tcPr>
            <w:tcW w:w="105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/>
              </w:rPr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/>
              </w:rPr>
            </w:r>
          </w:p>
        </w:tc>
        <w:tc>
          <w:tcPr>
            <w:tcW w:w="10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/>
              </w:rPr>
            </w:r>
          </w:p>
        </w:tc>
        <w:tc>
          <w:tcPr>
            <w:tcW w:w="10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/>
              </w:rPr>
            </w:r>
          </w:p>
        </w:tc>
        <w:tc>
          <w:tcPr>
            <w:tcW w:w="11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/>
              </w:rPr>
            </w:r>
          </w:p>
        </w:tc>
      </w:tr>
      <w:tr>
        <w:trPr/>
        <w:tc>
          <w:tcPr>
            <w:tcW w:w="712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/>
              </w:rPr>
            </w:r>
          </w:p>
        </w:tc>
        <w:tc>
          <w:tcPr>
            <w:tcW w:w="162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/>
              </w:rPr>
              <w:t>All malignant</w:t>
            </w:r>
            <w:r>
              <w:rPr>
                <w:rFonts w:eastAsia="Times New Roman" w:cs="Arial" w:ascii="Arial" w:hAnsi="Arial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107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  <w:t>0.85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  <w:t>0.818-0.890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/>
              </w:rPr>
              <w:t>NA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  <w:t>0.877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  <w:t>0.840-0.908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/>
              </w:rPr>
              <w:t>NA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  <w:t>0.898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  <w:t>0.863-0.926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/>
              </w:rPr>
              <w:t>NA</w:t>
            </w:r>
          </w:p>
        </w:tc>
      </w:tr>
      <w:tr>
        <w:trPr/>
        <w:tc>
          <w:tcPr>
            <w:tcW w:w="712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/>
              </w:rPr>
            </w:r>
          </w:p>
        </w:tc>
        <w:tc>
          <w:tcPr>
            <w:tcW w:w="1623" w:type="dxa"/>
            <w:gridSpan w:val="2"/>
            <w:tcBorders/>
          </w:tcPr>
          <w:p>
            <w:pPr>
              <w:pStyle w:val="Normal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/>
              </w:rPr>
              <w:t>EOC</w:t>
            </w:r>
            <w:r>
              <w:rPr>
                <w:rFonts w:eastAsia="Times New Roman" w:cs="Arial" w:ascii="Arial" w:hAnsi="Arial"/>
                <w:szCs w:val="20"/>
                <w:vertAlign w:val="superscript"/>
                <w:lang w:val="en-GB" w:eastAsia="nl-BE"/>
              </w:rPr>
              <w:t>†</w:t>
            </w:r>
          </w:p>
        </w:tc>
        <w:tc>
          <w:tcPr>
            <w:tcW w:w="107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  <w:t>0.87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  <w:t>0.831-0.903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/>
              </w:rPr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  <w:t>0.886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  <w:t>0.848-0.917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  <w:t>0.91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  <w:t>0.879-0.941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/>
              </w:rPr>
            </w:r>
          </w:p>
        </w:tc>
      </w:tr>
      <w:tr>
        <w:trPr/>
        <w:tc>
          <w:tcPr>
            <w:tcW w:w="712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/>
              </w:rPr>
            </w:r>
          </w:p>
        </w:tc>
        <w:tc>
          <w:tcPr>
            <w:tcW w:w="1623" w:type="dxa"/>
            <w:gridSpan w:val="2"/>
            <w:tcBorders/>
          </w:tcPr>
          <w:p>
            <w:pPr>
              <w:pStyle w:val="Normal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/>
              </w:rPr>
              <w:t>Invasive EOC</w:t>
            </w:r>
            <w:r>
              <w:rPr>
                <w:rFonts w:eastAsia="Times New Roman" w:cs="Arial" w:ascii="Arial" w:hAnsi="Arial"/>
                <w:szCs w:val="20"/>
                <w:vertAlign w:val="superscript"/>
                <w:lang w:val="en-GB" w:eastAsia="nl-BE"/>
              </w:rPr>
              <w:t>‡</w:t>
            </w:r>
          </w:p>
        </w:tc>
        <w:tc>
          <w:tcPr>
            <w:tcW w:w="107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  <w:t>0.91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  <w:t>0.878-0.942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Cs w:val="20"/>
                <w:lang w:val="en-GB" w:eastAsia="nl-BE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  <w:t>0.937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  <w:t>0.905-0.961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  <w:t>0.95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  <w:t>0.929-0.976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/>
              </w:rPr>
            </w:r>
          </w:p>
        </w:tc>
      </w:tr>
      <w:tr>
        <w:trPr/>
        <w:tc>
          <w:tcPr>
            <w:tcW w:w="2099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/>
              </w:rPr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Cs w:val="20"/>
                <w:lang w:val="en-GB" w:eastAsia="nl-BE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Cs w:val="20"/>
                <w:lang w:val="en-GB" w:eastAsia="nl-BE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Cs w:val="20"/>
                <w:lang w:val="en-GB" w:eastAsia="nl-BE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Cs w:val="20"/>
                <w:lang w:val="en-GB" w:eastAsia="nl-BE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Cs w:val="20"/>
                <w:lang w:val="en-GB" w:eastAsia="nl-BE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Cs w:val="20"/>
                <w:lang w:val="en-GB" w:eastAsia="nl-BE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Cs w:val="20"/>
                <w:lang w:val="en-GB" w:eastAsia="nl-BE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Cs w:val="20"/>
                <w:lang w:val="en-GB" w:eastAsia="nl-BE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Cs w:val="20"/>
                <w:lang w:val="en-GB" w:eastAsia="nl-BE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</w:r>
          </w:p>
        </w:tc>
      </w:tr>
      <w:tr>
        <w:trPr/>
        <w:tc>
          <w:tcPr>
            <w:tcW w:w="2099" w:type="dxa"/>
            <w:gridSpan w:val="2"/>
            <w:tcBorders/>
          </w:tcPr>
          <w:p>
            <w:pPr>
              <w:pStyle w:val="Normal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/>
              </w:rPr>
              <w:t>FIGO Stage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/>
              </w:rPr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/>
              </w:rPr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/>
              </w:rPr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/>
              </w:rPr>
            </w:r>
          </w:p>
        </w:tc>
      </w:tr>
      <w:tr>
        <w:trPr/>
        <w:tc>
          <w:tcPr>
            <w:tcW w:w="712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/>
              </w:rPr>
            </w:r>
          </w:p>
        </w:tc>
        <w:tc>
          <w:tcPr>
            <w:tcW w:w="1623" w:type="dxa"/>
            <w:gridSpan w:val="2"/>
            <w:tcBorders/>
          </w:tcPr>
          <w:p>
            <w:pPr>
              <w:pStyle w:val="Normal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/>
              </w:rPr>
              <w:t>I</w:t>
            </w:r>
          </w:p>
        </w:tc>
        <w:tc>
          <w:tcPr>
            <w:tcW w:w="107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  <w:t>0.76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  <w:t>0.713-0.816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/>
              </w:rPr>
              <w:t>NA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  <w:t>0.75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  <w:t>0.700-0.805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/>
              </w:rPr>
              <w:t>NA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  <w:t>0.81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  <w:t>0.758-0.855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/>
              </w:rPr>
              <w:t>NA</w:t>
            </w:r>
          </w:p>
        </w:tc>
      </w:tr>
      <w:tr>
        <w:trPr/>
        <w:tc>
          <w:tcPr>
            <w:tcW w:w="712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/>
              </w:rPr>
            </w:r>
          </w:p>
        </w:tc>
        <w:tc>
          <w:tcPr>
            <w:tcW w:w="1623" w:type="dxa"/>
            <w:gridSpan w:val="2"/>
            <w:tcBorders/>
          </w:tcPr>
          <w:p>
            <w:pPr>
              <w:pStyle w:val="Normal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/>
              </w:rPr>
              <w:t>II</w:t>
            </w:r>
          </w:p>
        </w:tc>
        <w:tc>
          <w:tcPr>
            <w:tcW w:w="107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  <w:t>0.70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  <w:t>0.642-0.762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/>
              </w:rPr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  <w:t>0.769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  <w:t>0.710-0.821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  <w:t>0.85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  <w:t>0.800-0.895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/>
              </w:rPr>
            </w:r>
          </w:p>
        </w:tc>
      </w:tr>
      <w:tr>
        <w:trPr/>
        <w:tc>
          <w:tcPr>
            <w:tcW w:w="712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/>
              </w:rPr>
            </w:r>
          </w:p>
        </w:tc>
        <w:tc>
          <w:tcPr>
            <w:tcW w:w="1623" w:type="dxa"/>
            <w:gridSpan w:val="2"/>
            <w:tcBorders/>
          </w:tcPr>
          <w:p>
            <w:pPr>
              <w:pStyle w:val="Normal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/>
              </w:rPr>
              <w:t>III</w:t>
            </w:r>
          </w:p>
        </w:tc>
        <w:tc>
          <w:tcPr>
            <w:tcW w:w="107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  <w:t>0.95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  <w:t>0.923-0.975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/>
              </w:rPr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  <w:t>0.969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  <w:t>0.943-0.986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  <w:t>0.98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  <w:t>0.959-0.994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/>
              </w:rPr>
            </w:r>
          </w:p>
        </w:tc>
      </w:tr>
      <w:tr>
        <w:trPr/>
        <w:tc>
          <w:tcPr>
            <w:tcW w:w="712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/>
              </w:rPr>
            </w:r>
          </w:p>
        </w:tc>
        <w:tc>
          <w:tcPr>
            <w:tcW w:w="1623" w:type="dxa"/>
            <w:gridSpan w:val="2"/>
            <w:tcBorders/>
          </w:tcPr>
          <w:p>
            <w:pPr>
              <w:pStyle w:val="Normal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/>
              </w:rPr>
              <w:t>IV</w:t>
            </w:r>
          </w:p>
        </w:tc>
        <w:tc>
          <w:tcPr>
            <w:tcW w:w="107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  <w:t>0.91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  <w:t>0.871-0.946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/>
              </w:rPr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  <w:t>0.95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  <w:t>0.915-0.974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  <w:t>0.96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  <w:t>0.927-0.981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/>
              </w:rPr>
            </w:r>
          </w:p>
        </w:tc>
      </w:tr>
      <w:tr>
        <w:trPr/>
        <w:tc>
          <w:tcPr>
            <w:tcW w:w="2099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/>
              </w:rPr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Cs w:val="20"/>
                <w:lang w:val="en-GB" w:eastAsia="nl-BE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Cs w:val="20"/>
                <w:lang w:val="en-GB" w:eastAsia="nl-BE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Cs w:val="20"/>
                <w:lang w:val="en-GB" w:eastAsia="nl-BE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Cs w:val="20"/>
                <w:lang w:val="en-GB" w:eastAsia="nl-BE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Cs w:val="20"/>
                <w:lang w:val="en-GB" w:eastAsia="nl-BE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Cs w:val="20"/>
                <w:lang w:val="en-GB" w:eastAsia="nl-BE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Cs w:val="20"/>
                <w:lang w:val="en-GB" w:eastAsia="nl-BE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Cs w:val="20"/>
                <w:lang w:val="en-GB" w:eastAsia="nl-BE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Cs w:val="20"/>
                <w:lang w:val="en-GB" w:eastAsia="nl-BE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</w:r>
          </w:p>
        </w:tc>
      </w:tr>
      <w:tr>
        <w:trPr/>
        <w:tc>
          <w:tcPr>
            <w:tcW w:w="2099" w:type="dxa"/>
            <w:gridSpan w:val="2"/>
            <w:tcBorders/>
          </w:tcPr>
          <w:p>
            <w:pPr>
              <w:pStyle w:val="Normal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/>
              </w:rPr>
              <w:t>Stage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/>
              </w:rPr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/>
              </w:rPr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/>
              </w:rPr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/>
              </w:rPr>
            </w:r>
          </w:p>
        </w:tc>
      </w:tr>
      <w:tr>
        <w:trPr/>
        <w:tc>
          <w:tcPr>
            <w:tcW w:w="712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/>
              </w:rPr>
            </w:r>
          </w:p>
        </w:tc>
        <w:tc>
          <w:tcPr>
            <w:tcW w:w="1623" w:type="dxa"/>
            <w:gridSpan w:val="2"/>
            <w:tcBorders/>
          </w:tcPr>
          <w:p>
            <w:pPr>
              <w:pStyle w:val="Normal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/>
              </w:rPr>
              <w:t>Early (I-II)</w:t>
            </w:r>
          </w:p>
        </w:tc>
        <w:tc>
          <w:tcPr>
            <w:tcW w:w="107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  <w:t>0.75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  <w:t>0.704-0.807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  <w:t>&lt;0.0001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  <w:t>0.757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  <w:t>0.703-0.806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  <w:t>&lt;0.0001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  <w:t>0.81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  <w:t>0.765-0.859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  <w:t>&lt;0.0001</w:t>
            </w:r>
          </w:p>
        </w:tc>
      </w:tr>
      <w:tr>
        <w:trPr/>
        <w:tc>
          <w:tcPr>
            <w:tcW w:w="712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/>
              </w:rPr>
            </w:r>
          </w:p>
        </w:tc>
        <w:tc>
          <w:tcPr>
            <w:tcW w:w="1623" w:type="dxa"/>
            <w:gridSpan w:val="2"/>
            <w:tcBorders/>
          </w:tcPr>
          <w:p>
            <w:pPr>
              <w:pStyle w:val="Normal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/>
              </w:rPr>
              <w:t>Late (III-IV)</w:t>
            </w:r>
          </w:p>
        </w:tc>
        <w:tc>
          <w:tcPr>
            <w:tcW w:w="107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  <w:t>0.94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  <w:t>0.916-0.969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/>
              </w:rPr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  <w:t>0.966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  <w:t>0.939-0.983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  <w:t>0.97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  <w:t>0.955-0.991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/>
              </w:rPr>
            </w:r>
          </w:p>
        </w:tc>
      </w:tr>
      <w:tr>
        <w:trPr/>
        <w:tc>
          <w:tcPr>
            <w:tcW w:w="2099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/>
              </w:rPr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Cs w:val="20"/>
                <w:lang w:val="en-GB" w:eastAsia="nl-BE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Cs w:val="20"/>
                <w:lang w:val="en-GB" w:eastAsia="nl-BE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Cs w:val="20"/>
                <w:lang w:val="en-GB" w:eastAsia="nl-BE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Cs w:val="20"/>
                <w:lang w:val="en-GB" w:eastAsia="nl-BE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Cs w:val="20"/>
                <w:lang w:val="en-GB" w:eastAsia="nl-BE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Cs w:val="20"/>
                <w:lang w:val="en-GB" w:eastAsia="nl-BE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Cs w:val="20"/>
                <w:lang w:val="en-GB" w:eastAsia="nl-BE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Cs w:val="20"/>
                <w:lang w:val="en-GB" w:eastAsia="nl-BE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Cs w:val="20"/>
                <w:lang w:val="en-GB" w:eastAsia="nl-BE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</w:r>
          </w:p>
        </w:tc>
      </w:tr>
      <w:tr>
        <w:trPr/>
        <w:tc>
          <w:tcPr>
            <w:tcW w:w="2099" w:type="dxa"/>
            <w:gridSpan w:val="2"/>
            <w:tcBorders/>
          </w:tcPr>
          <w:p>
            <w:pPr>
              <w:pStyle w:val="Normal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/>
              </w:rPr>
              <w:t>Histology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Cs w:val="20"/>
                <w:lang w:val="en-GB" w:eastAsia="nl-BE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Cs w:val="20"/>
                <w:lang w:val="en-GB" w:eastAsia="nl-BE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Cs w:val="20"/>
                <w:lang w:val="en-GB" w:eastAsia="nl-BE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/>
              </w:rPr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/>
              </w:rPr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/>
              </w:rPr>
            </w:r>
          </w:p>
        </w:tc>
      </w:tr>
      <w:tr>
        <w:trPr/>
        <w:tc>
          <w:tcPr>
            <w:tcW w:w="712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/>
              </w:rPr>
            </w:r>
          </w:p>
        </w:tc>
        <w:tc>
          <w:tcPr>
            <w:tcW w:w="1623" w:type="dxa"/>
            <w:gridSpan w:val="2"/>
            <w:tcBorders/>
          </w:tcPr>
          <w:p>
            <w:pPr>
              <w:pStyle w:val="Normal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/>
              </w:rPr>
              <w:t>Serous</w:t>
            </w:r>
          </w:p>
        </w:tc>
        <w:tc>
          <w:tcPr>
            <w:tcW w:w="107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  <w:lang w:val="en-GB" w:eastAsia="nl-BE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  <w:t>0.91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  <w:t>0.873-0.939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/>
              </w:rPr>
              <w:t>NA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  <w:t>0.91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  <w:t>0.873-0.939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/>
              </w:rPr>
              <w:t>NA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  <w:t>0.94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  <w:t>0.912-0.967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/>
              </w:rPr>
              <w:t>NA</w:t>
            </w:r>
          </w:p>
        </w:tc>
      </w:tr>
      <w:tr>
        <w:trPr/>
        <w:tc>
          <w:tcPr>
            <w:tcW w:w="712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/>
              </w:rPr>
            </w:r>
          </w:p>
        </w:tc>
        <w:tc>
          <w:tcPr>
            <w:tcW w:w="1623" w:type="dxa"/>
            <w:gridSpan w:val="2"/>
            <w:tcBorders/>
          </w:tcPr>
          <w:p>
            <w:pPr>
              <w:pStyle w:val="Normal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/>
              </w:rPr>
              <w:t>Endometrioid</w:t>
            </w:r>
          </w:p>
        </w:tc>
        <w:tc>
          <w:tcPr>
            <w:tcW w:w="107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  <w:lang w:val="en-GB" w:eastAsia="nl-BE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  <w:t>0.82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  <w:t>0.771-0.872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Cs w:val="20"/>
                <w:lang w:val="en-GB" w:eastAsia="nl-BE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  <w:lang w:val="en-GB" w:eastAsia="nl-BE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  <w:t>0.878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  <w:t>0.830-0.917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Cs w:val="20"/>
                <w:lang w:val="en-GB" w:eastAsia="nl-BE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  <w:lang w:val="en-GB" w:eastAsia="nl-BE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  <w:t>0.93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  <w:t>0.900-0.966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Cs w:val="20"/>
                <w:lang w:val="en-GB" w:eastAsia="nl-BE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</w:r>
          </w:p>
        </w:tc>
      </w:tr>
      <w:tr>
        <w:trPr/>
        <w:tc>
          <w:tcPr>
            <w:tcW w:w="712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/>
              </w:rPr>
            </w:r>
          </w:p>
        </w:tc>
        <w:tc>
          <w:tcPr>
            <w:tcW w:w="1623" w:type="dxa"/>
            <w:gridSpan w:val="2"/>
            <w:tcBorders/>
          </w:tcPr>
          <w:p>
            <w:pPr>
              <w:pStyle w:val="Normal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/>
              </w:rPr>
              <w:t>Clear cell</w:t>
            </w:r>
          </w:p>
        </w:tc>
        <w:tc>
          <w:tcPr>
            <w:tcW w:w="107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  <w:lang w:val="en-GB" w:eastAsia="nl-BE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  <w:t>0.82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  <w:t>0.769-0.870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Cs w:val="20"/>
                <w:lang w:val="en-GB" w:eastAsia="nl-BE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  <w:lang w:val="en-GB" w:eastAsia="nl-BE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  <w:t>0.90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  <w:t>0.854-0.935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Cs w:val="20"/>
                <w:lang w:val="en-GB" w:eastAsia="nl-BE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  <w:lang w:val="en-GB" w:eastAsia="nl-BE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  <w:t>0.84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  <w:t>0.793-0.890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Cs w:val="20"/>
                <w:lang w:val="en-GB" w:eastAsia="nl-BE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</w:r>
          </w:p>
        </w:tc>
      </w:tr>
      <w:tr>
        <w:trPr/>
        <w:tc>
          <w:tcPr>
            <w:tcW w:w="712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/>
              </w:rPr>
            </w:r>
          </w:p>
        </w:tc>
        <w:tc>
          <w:tcPr>
            <w:tcW w:w="1623" w:type="dxa"/>
            <w:gridSpan w:val="2"/>
            <w:tcBorders/>
          </w:tcPr>
          <w:p>
            <w:pPr>
              <w:pStyle w:val="Normal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/>
              </w:rPr>
              <w:t>Mucinous</w:t>
            </w:r>
          </w:p>
        </w:tc>
        <w:tc>
          <w:tcPr>
            <w:tcW w:w="107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  <w:lang w:val="en-GB" w:eastAsia="nl-BE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  <w:t>0.74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  <w:t>0.689-0.800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Cs w:val="20"/>
                <w:lang w:val="en-GB" w:eastAsia="nl-BE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  <w:lang w:val="en-GB" w:eastAsia="nl-BE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  <w:t>0.79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  <w:t>0.738-0.842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Cs w:val="20"/>
                <w:lang w:val="en-GB" w:eastAsia="nl-BE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  <w:lang w:val="en-GB" w:eastAsia="nl-BE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  <w:t>0.81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  <w:t>0.763-0.863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Cs w:val="20"/>
                <w:lang w:val="en-GB" w:eastAsia="nl-BE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</w:r>
          </w:p>
        </w:tc>
      </w:tr>
      <w:tr>
        <w:trPr/>
        <w:tc>
          <w:tcPr>
            <w:tcW w:w="2099" w:type="dxa"/>
            <w:gridSpan w:val="2"/>
            <w:tcBorders/>
          </w:tcPr>
          <w:p>
            <w:pPr>
              <w:pStyle w:val="Normal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/>
              </w:rPr>
              <w:t>Histology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Cs w:val="20"/>
                <w:lang w:val="en-GB" w:eastAsia="nl-BE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Cs w:val="20"/>
                <w:lang w:val="en-GB" w:eastAsia="nl-BE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Cs w:val="20"/>
                <w:lang w:val="en-GB" w:eastAsia="nl-BE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Cs w:val="20"/>
                <w:lang w:val="en-GB" w:eastAsia="nl-BE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Cs w:val="20"/>
                <w:lang w:val="en-GB" w:eastAsia="nl-BE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Cs w:val="20"/>
                <w:lang w:val="en-GB" w:eastAsia="nl-BE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Cs w:val="20"/>
                <w:lang w:val="en-GB" w:eastAsia="nl-BE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Cs w:val="20"/>
                <w:lang w:val="en-GB" w:eastAsia="nl-BE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Cs w:val="20"/>
                <w:lang w:val="en-GB" w:eastAsia="nl-BE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</w:r>
          </w:p>
        </w:tc>
      </w:tr>
      <w:tr>
        <w:trPr/>
        <w:tc>
          <w:tcPr>
            <w:tcW w:w="712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/>
              </w:rPr>
            </w:r>
          </w:p>
        </w:tc>
        <w:tc>
          <w:tcPr>
            <w:tcW w:w="1623" w:type="dxa"/>
            <w:gridSpan w:val="2"/>
            <w:tcBorders/>
          </w:tcPr>
          <w:p>
            <w:pPr>
              <w:pStyle w:val="Normal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/>
              </w:rPr>
              <w:t>Serous</w:t>
            </w:r>
          </w:p>
        </w:tc>
        <w:tc>
          <w:tcPr>
            <w:tcW w:w="107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  <w:lang w:val="en-GB" w:eastAsia="nl-BE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  <w:t>0.91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  <w:t>0.873-0.939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  <w:t>0.0324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  <w:t>0.91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  <w:t>0.873-0.939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  <w:lang w:val="en-GB" w:eastAsia="nl-BE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  <w:t>0.0855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  <w:lang w:val="en-GB" w:eastAsia="nl-BE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  <w:t>0.94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  <w:t>0.912-0.967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  <w:lang w:val="en-GB" w:eastAsia="nl-BE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  <w:t>0.0028</w:t>
            </w:r>
          </w:p>
        </w:tc>
      </w:tr>
      <w:tr>
        <w:trPr/>
        <w:tc>
          <w:tcPr>
            <w:tcW w:w="712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Cs w:val="20"/>
                <w:lang w:val="en-GB" w:eastAsia="nl-BE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</w:r>
          </w:p>
        </w:tc>
        <w:tc>
          <w:tcPr>
            <w:tcW w:w="1623" w:type="dxa"/>
            <w:gridSpan w:val="2"/>
            <w:tcBorders/>
          </w:tcPr>
          <w:p>
            <w:pPr>
              <w:pStyle w:val="Normal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/>
              </w:rPr>
              <w:t>Non-serous</w:t>
            </w:r>
          </w:p>
        </w:tc>
        <w:tc>
          <w:tcPr>
            <w:tcW w:w="107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  <w:lang w:val="en-GB" w:eastAsia="nl-BE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  <w:t>0.77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  <w:t>0.725-0.823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Cs w:val="20"/>
                <w:lang w:val="en-GB" w:eastAsia="nl-BE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  <w:t>0.84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  <w:t>0.794-0.880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  <w:t>0.84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  <w:t>0.797-0.882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/>
              </w:rPr>
            </w:r>
          </w:p>
        </w:tc>
      </w:tr>
      <w:tr>
        <w:trPr/>
        <w:tc>
          <w:tcPr>
            <w:tcW w:w="2099" w:type="dxa"/>
            <w:gridSpan w:val="2"/>
            <w:tcBorders/>
          </w:tcPr>
          <w:p>
            <w:pPr>
              <w:pStyle w:val="Normal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  <w:t>Histology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Cs w:val="20"/>
                <w:lang w:val="en-GB" w:eastAsia="nl-BE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Cs w:val="20"/>
                <w:lang w:val="en-GB" w:eastAsia="nl-BE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Cs w:val="20"/>
                <w:lang w:val="en-GB" w:eastAsia="nl-BE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Cs w:val="20"/>
                <w:lang w:val="en-GB" w:eastAsia="nl-BE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Cs w:val="20"/>
                <w:lang w:val="en-GB" w:eastAsia="nl-BE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Cs w:val="20"/>
                <w:lang w:val="en-GB" w:eastAsia="nl-BE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Cs w:val="20"/>
                <w:lang w:val="en-GB" w:eastAsia="nl-BE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Cs w:val="20"/>
                <w:lang w:val="en-GB" w:eastAsia="nl-BE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Cs w:val="20"/>
                <w:lang w:val="en-GB" w:eastAsia="nl-BE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</w:r>
          </w:p>
        </w:tc>
      </w:tr>
      <w:tr>
        <w:trPr/>
        <w:tc>
          <w:tcPr>
            <w:tcW w:w="712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Cs w:val="20"/>
                <w:lang w:val="en-GB" w:eastAsia="nl-BE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</w:r>
          </w:p>
        </w:tc>
        <w:tc>
          <w:tcPr>
            <w:tcW w:w="1623" w:type="dxa"/>
            <w:gridSpan w:val="2"/>
            <w:tcBorders/>
          </w:tcPr>
          <w:p>
            <w:pPr>
              <w:pStyle w:val="Normal"/>
              <w:rPr>
                <w:rFonts w:ascii="Arial" w:hAnsi="Arial" w:eastAsia="Times New Roman" w:cs="Arial"/>
                <w:szCs w:val="20"/>
                <w:lang w:val="en-GB" w:eastAsia="nl-BE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  <w:t>Mucinous</w:t>
            </w:r>
          </w:p>
        </w:tc>
        <w:tc>
          <w:tcPr>
            <w:tcW w:w="107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  <w:lang w:val="en-GB" w:eastAsia="nl-BE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  <w:t>0.74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  <w:t>0.689-0.800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  <w:lang w:val="en-GB" w:eastAsia="nl-BE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  <w:t>0.0072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  <w:lang w:val="en-GB" w:eastAsia="nl-BE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  <w:t>0.79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  <w:t>0.738-0.842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  <w:lang w:val="en-GB" w:eastAsia="nl-BE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  <w:t>0.0123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  <w:lang w:val="en-GB" w:eastAsia="nl-BE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  <w:t>0.81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  <w:t>0.763-0.863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  <w:lang w:val="en-GB" w:eastAsia="nl-BE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  <w:t>0.0299</w:t>
            </w:r>
          </w:p>
        </w:tc>
      </w:tr>
      <w:tr>
        <w:trPr/>
        <w:tc>
          <w:tcPr>
            <w:tcW w:w="712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Cs w:val="20"/>
                <w:lang w:val="en-GB" w:eastAsia="nl-BE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</w:r>
          </w:p>
        </w:tc>
        <w:tc>
          <w:tcPr>
            <w:tcW w:w="1623" w:type="dxa"/>
            <w:gridSpan w:val="2"/>
            <w:tcBorders/>
          </w:tcPr>
          <w:p>
            <w:pPr>
              <w:pStyle w:val="Normal"/>
              <w:rPr>
                <w:rFonts w:ascii="Arial" w:hAnsi="Arial" w:eastAsia="Times New Roman" w:cs="Arial"/>
                <w:szCs w:val="20"/>
                <w:lang w:val="en-GB" w:eastAsia="nl-BE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  <w:t>Non-mucinous</w:t>
            </w:r>
          </w:p>
        </w:tc>
        <w:tc>
          <w:tcPr>
            <w:tcW w:w="107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  <w:lang w:val="en-GB" w:eastAsia="nl-BE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  <w:t>0.90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  <w:t>0.866-0.933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Cs w:val="20"/>
                <w:lang w:val="en-GB" w:eastAsia="nl-BE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  <w:lang w:val="en-GB" w:eastAsia="nl-BE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  <w:t>0.91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  <w:t>0.875-0.939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Cs w:val="20"/>
                <w:lang w:val="en-GB" w:eastAsia="nl-BE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  <w:lang w:val="en-GB" w:eastAsia="nl-BE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  <w:t>0.93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  <w:t>0.906-0.961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Cs w:val="20"/>
                <w:lang w:val="en-GB" w:eastAsia="nl-BE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</w:r>
          </w:p>
        </w:tc>
      </w:tr>
      <w:tr>
        <w:trPr/>
        <w:tc>
          <w:tcPr>
            <w:tcW w:w="2099" w:type="dxa"/>
            <w:gridSpan w:val="2"/>
            <w:tcBorders/>
          </w:tcPr>
          <w:p>
            <w:pPr>
              <w:pStyle w:val="Normal"/>
              <w:rPr>
                <w:rFonts w:ascii="Arial" w:hAnsi="Arial" w:eastAsia="Times New Roman" w:cs="Arial"/>
                <w:szCs w:val="20"/>
                <w:lang w:val="en-GB" w:eastAsia="nl-BE"/>
              </w:rPr>
            </w:pPr>
            <w:r>
              <w:rPr>
                <w:rFonts w:eastAsia="Times New Roman" w:cs="Arial" w:ascii="Arial" w:hAnsi="Arial"/>
                <w:szCs w:val="20"/>
                <w:lang w:val="en-GB"/>
              </w:rPr>
              <w:t>Tumour grade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Cs w:val="20"/>
                <w:lang w:val="en-GB" w:eastAsia="nl-BE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Cs w:val="20"/>
                <w:lang w:val="en-GB" w:eastAsia="nl-BE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Cs w:val="20"/>
                <w:lang w:val="en-GB" w:eastAsia="nl-BE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Cs w:val="20"/>
                <w:lang w:val="en-GB" w:eastAsia="nl-BE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Cs w:val="20"/>
                <w:lang w:val="en-GB" w:eastAsia="nl-BE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Cs w:val="20"/>
                <w:lang w:val="en-GB" w:eastAsia="nl-BE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Cs w:val="20"/>
                <w:lang w:val="en-GB" w:eastAsia="nl-BE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Cs w:val="20"/>
                <w:lang w:val="en-GB" w:eastAsia="nl-BE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Cs w:val="20"/>
                <w:lang w:val="en-GB" w:eastAsia="nl-BE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Cs w:val="20"/>
                <w:lang w:val="en-GB" w:eastAsia="nl-BE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</w:r>
          </w:p>
        </w:tc>
      </w:tr>
      <w:tr>
        <w:trPr/>
        <w:tc>
          <w:tcPr>
            <w:tcW w:w="712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Cs w:val="20"/>
                <w:lang w:val="en-GB" w:eastAsia="nl-BE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</w:r>
          </w:p>
        </w:tc>
        <w:tc>
          <w:tcPr>
            <w:tcW w:w="1623" w:type="dxa"/>
            <w:gridSpan w:val="2"/>
            <w:tcBorders/>
          </w:tcPr>
          <w:p>
            <w:pPr>
              <w:pStyle w:val="Normal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/>
              </w:rPr>
              <w:t>Grade 1</w:t>
            </w:r>
          </w:p>
        </w:tc>
        <w:tc>
          <w:tcPr>
            <w:tcW w:w="107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  <w:lang w:val="en-GB" w:eastAsia="nl-BE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  <w:t>0.88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  <w:t>0.836-0.921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  <w:lang w:val="en-GB" w:eastAsia="nl-BE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  <w:t>NA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  <w:lang w:val="en-GB" w:eastAsia="nl-BE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  <w:t>0.90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  <w:t>0.858-0.937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  <w:lang w:val="en-GB" w:eastAsia="nl-BE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  <w:t>NA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  <w:lang w:val="en-GB" w:eastAsia="nl-BE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  <w:t>0.95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  <w:t>0.920-0.977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  <w:lang w:val="en-GB" w:eastAsia="nl-BE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  <w:t>NA</w:t>
            </w:r>
          </w:p>
        </w:tc>
      </w:tr>
      <w:tr>
        <w:trPr/>
        <w:tc>
          <w:tcPr>
            <w:tcW w:w="712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Cs w:val="20"/>
                <w:lang w:val="en-GB" w:eastAsia="nl-BE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</w:r>
          </w:p>
        </w:tc>
        <w:tc>
          <w:tcPr>
            <w:tcW w:w="1623" w:type="dxa"/>
            <w:gridSpan w:val="2"/>
            <w:tcBorders/>
          </w:tcPr>
          <w:p>
            <w:pPr>
              <w:pStyle w:val="Normal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/>
              </w:rPr>
              <w:t>Grade 2</w:t>
            </w:r>
          </w:p>
        </w:tc>
        <w:tc>
          <w:tcPr>
            <w:tcW w:w="107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  <w:lang w:val="en-GB" w:eastAsia="nl-BE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  <w:t>0.92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  <w:t>0.889-0.958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Cs w:val="20"/>
                <w:lang w:val="en-GB" w:eastAsia="nl-BE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  <w:lang w:val="en-GB" w:eastAsia="nl-BE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  <w:t>0.956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  <w:t>0.921-0.978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Cs w:val="20"/>
                <w:lang w:val="en-GB" w:eastAsia="nl-BE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  <w:lang w:val="en-GB" w:eastAsia="nl-BE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  <w:t>0.95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  <w:t>0.923-0.979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Cs w:val="20"/>
                <w:lang w:val="en-GB" w:eastAsia="nl-BE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</w:r>
          </w:p>
        </w:tc>
      </w:tr>
      <w:tr>
        <w:trPr/>
        <w:tc>
          <w:tcPr>
            <w:tcW w:w="712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Cs w:val="20"/>
                <w:lang w:val="en-GB" w:eastAsia="nl-BE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</w:r>
          </w:p>
        </w:tc>
        <w:tc>
          <w:tcPr>
            <w:tcW w:w="1623" w:type="dxa"/>
            <w:gridSpan w:val="2"/>
            <w:tcBorders/>
          </w:tcPr>
          <w:p>
            <w:pPr>
              <w:pStyle w:val="Normal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/>
              </w:rPr>
              <w:t>Grade 3</w:t>
            </w:r>
          </w:p>
        </w:tc>
        <w:tc>
          <w:tcPr>
            <w:tcW w:w="107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  <w:t>0.91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  <w:t>0.876-0.943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Cs w:val="20"/>
                <w:lang w:val="en-GB" w:eastAsia="nl-BE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  <w:lang w:val="en-GB" w:eastAsia="nl-BE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  <w:t>0.938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  <w:t>0.904-0.962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Cs w:val="20"/>
                <w:lang w:val="en-GB" w:eastAsia="nl-BE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  <w:lang w:val="en-GB" w:eastAsia="nl-BE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  <w:t>0.95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  <w:t>0.928-0.978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Cs w:val="20"/>
                <w:lang w:val="en-GB" w:eastAsia="nl-BE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</w:r>
          </w:p>
        </w:tc>
      </w:tr>
      <w:tr>
        <w:trPr/>
        <w:tc>
          <w:tcPr>
            <w:tcW w:w="2099" w:type="dxa"/>
            <w:gridSpan w:val="2"/>
            <w:tcBorders/>
          </w:tcPr>
          <w:p>
            <w:pPr>
              <w:pStyle w:val="Normal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/>
              </w:rPr>
              <w:t>Tumour grade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Cs w:val="20"/>
                <w:lang w:val="en-GB" w:eastAsia="nl-BE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Cs w:val="20"/>
                <w:lang w:val="en-GB" w:eastAsia="nl-BE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Cs w:val="20"/>
                <w:lang w:val="en-GB" w:eastAsia="nl-BE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Cs w:val="20"/>
                <w:lang w:val="en-GB" w:eastAsia="nl-BE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Cs w:val="20"/>
                <w:lang w:val="en-GB" w:eastAsia="nl-BE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Cs w:val="20"/>
                <w:lang w:val="en-GB" w:eastAsia="nl-BE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Cs w:val="20"/>
                <w:lang w:val="en-GB" w:eastAsia="nl-BE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Cs w:val="20"/>
                <w:lang w:val="en-GB" w:eastAsia="nl-BE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Cs w:val="20"/>
                <w:lang w:val="en-GB" w:eastAsia="nl-BE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</w:r>
          </w:p>
        </w:tc>
      </w:tr>
      <w:tr>
        <w:trPr/>
        <w:tc>
          <w:tcPr>
            <w:tcW w:w="712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Cs w:val="20"/>
                <w:lang w:val="en-GB" w:eastAsia="nl-BE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</w:r>
          </w:p>
        </w:tc>
        <w:tc>
          <w:tcPr>
            <w:tcW w:w="1623" w:type="dxa"/>
            <w:gridSpan w:val="2"/>
            <w:tcBorders/>
          </w:tcPr>
          <w:p>
            <w:pPr>
              <w:pStyle w:val="Normal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/>
              </w:rPr>
              <w:t>Grade 1-3</w:t>
            </w:r>
          </w:p>
        </w:tc>
        <w:tc>
          <w:tcPr>
            <w:tcW w:w="107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  <w:t>0.91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  <w:t>0.876-0.940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  <w:t>0.0004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  <w:t>0.936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  <w:t>0.903-0.960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/>
              </w:rPr>
              <w:t>0.0001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  <w:t>0.95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  <w:t>0.929-0.976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  <w:t>0.0004</w:t>
            </w:r>
          </w:p>
        </w:tc>
      </w:tr>
      <w:tr>
        <w:trPr/>
        <w:tc>
          <w:tcPr>
            <w:tcW w:w="712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/>
              </w:rPr>
            </w:r>
          </w:p>
        </w:tc>
        <w:tc>
          <w:tcPr>
            <w:tcW w:w="1623" w:type="dxa"/>
            <w:gridSpan w:val="2"/>
            <w:tcBorders/>
          </w:tcPr>
          <w:p>
            <w:pPr>
              <w:pStyle w:val="Normal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/>
              </w:rPr>
              <w:t>Borderline</w:t>
            </w:r>
          </w:p>
        </w:tc>
        <w:tc>
          <w:tcPr>
            <w:tcW w:w="107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  <w:t>0.73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  <w:t>0.679-0.790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/>
              </w:rPr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  <w:t>0.726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  <w:t>0.667-0.779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  <w:t>0.77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  <w:t>0.719-0.825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/>
              </w:rPr>
            </w:r>
          </w:p>
        </w:tc>
      </w:tr>
      <w:tr>
        <w:trPr/>
        <w:tc>
          <w:tcPr>
            <w:tcW w:w="2099" w:type="dxa"/>
            <w:gridSpan w:val="2"/>
            <w:tcBorders/>
          </w:tcPr>
          <w:p>
            <w:pPr>
              <w:pStyle w:val="Normal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/>
              </w:rPr>
              <w:t>Family history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Cs w:val="20"/>
                <w:lang w:val="en-GB" w:eastAsia="nl-BE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Cs w:val="20"/>
                <w:lang w:val="en-GB" w:eastAsia="nl-BE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Cs w:val="20"/>
                <w:lang w:val="en-GB" w:eastAsia="nl-BE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Cs w:val="20"/>
                <w:lang w:val="en-GB" w:eastAsia="nl-BE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Cs w:val="20"/>
                <w:lang w:val="en-GB" w:eastAsia="nl-BE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Cs w:val="20"/>
                <w:lang w:val="en-GB" w:eastAsia="nl-BE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Cs w:val="20"/>
                <w:lang w:val="en-GB" w:eastAsia="nl-BE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Cs w:val="20"/>
                <w:lang w:val="en-GB" w:eastAsia="nl-BE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Cs w:val="20"/>
                <w:lang w:val="en-GB" w:eastAsia="nl-BE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</w:r>
          </w:p>
        </w:tc>
      </w:tr>
      <w:tr>
        <w:trPr/>
        <w:tc>
          <w:tcPr>
            <w:tcW w:w="712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/>
              </w:rPr>
            </w:r>
          </w:p>
        </w:tc>
        <w:tc>
          <w:tcPr>
            <w:tcW w:w="1623" w:type="dxa"/>
            <w:gridSpan w:val="2"/>
            <w:tcBorders/>
          </w:tcPr>
          <w:p>
            <w:pPr>
              <w:pStyle w:val="Normal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/>
              </w:rPr>
              <w:t>Yes</w:t>
            </w:r>
          </w:p>
        </w:tc>
        <w:tc>
          <w:tcPr>
            <w:tcW w:w="107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  <w:t>0.83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  <w:t>0.733-0.905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  <w:t>0.4938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  <w:t>0.878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  <w:t>0.788-0.940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  <w:t>0.8951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  <w:t>0.85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  <w:t>0.757-0.922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  <w:t>0.2202</w:t>
            </w:r>
          </w:p>
        </w:tc>
      </w:tr>
      <w:tr>
        <w:trPr/>
        <w:tc>
          <w:tcPr>
            <w:tcW w:w="712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/>
              </w:rPr>
            </w:r>
          </w:p>
        </w:tc>
        <w:tc>
          <w:tcPr>
            <w:tcW w:w="1623" w:type="dxa"/>
            <w:gridSpan w:val="2"/>
            <w:tcBorders/>
          </w:tcPr>
          <w:p>
            <w:pPr>
              <w:pStyle w:val="Normal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/>
              </w:rPr>
              <w:t>No</w:t>
            </w:r>
          </w:p>
        </w:tc>
        <w:tc>
          <w:tcPr>
            <w:tcW w:w="107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  <w:t>0.86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  <w:t>0.823-0.904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/>
              </w:rPr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  <w:t>0.87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  <w:t>0.827-0.908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  <w:t>0.91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  <w:t>0.875-0.943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/>
              </w:rPr>
            </w:r>
          </w:p>
        </w:tc>
      </w:tr>
      <w:tr>
        <w:trPr/>
        <w:tc>
          <w:tcPr>
            <w:tcW w:w="2099" w:type="dxa"/>
            <w:gridSpan w:val="2"/>
            <w:tcBorders/>
          </w:tcPr>
          <w:p>
            <w:pPr>
              <w:pStyle w:val="Normal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/>
              </w:rPr>
              <w:t>Smoking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/>
              </w:rPr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/>
              </w:rPr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/>
              </w:rPr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/>
              </w:rPr>
            </w:r>
          </w:p>
        </w:tc>
      </w:tr>
      <w:tr>
        <w:trPr/>
        <w:tc>
          <w:tcPr>
            <w:tcW w:w="712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/>
              </w:rPr>
            </w:r>
          </w:p>
        </w:tc>
        <w:tc>
          <w:tcPr>
            <w:tcW w:w="1623" w:type="dxa"/>
            <w:gridSpan w:val="2"/>
            <w:tcBorders/>
          </w:tcPr>
          <w:p>
            <w:pPr>
              <w:pStyle w:val="Normal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/>
              </w:rPr>
              <w:t>Yes</w:t>
            </w:r>
          </w:p>
        </w:tc>
        <w:tc>
          <w:tcPr>
            <w:tcW w:w="107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  <w:t>0.82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  <w:t>0.727-0.899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  <w:t>0.3629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  <w:t>0.87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  <w:t>0.780-0.934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  <w:t>0.8144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  <w:t>0.89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  <w:t>0.802-0.948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  <w:t>0.6866</w:t>
            </w:r>
          </w:p>
        </w:tc>
      </w:tr>
      <w:tr>
        <w:trPr/>
        <w:tc>
          <w:tcPr>
            <w:tcW w:w="712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/>
              </w:rPr>
            </w:r>
          </w:p>
        </w:tc>
        <w:tc>
          <w:tcPr>
            <w:tcW w:w="1623" w:type="dxa"/>
            <w:gridSpan w:val="2"/>
            <w:tcBorders/>
          </w:tcPr>
          <w:p>
            <w:pPr>
              <w:pStyle w:val="Normal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/>
              </w:rPr>
              <w:t>No</w:t>
            </w:r>
          </w:p>
        </w:tc>
        <w:tc>
          <w:tcPr>
            <w:tcW w:w="107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  <w:t>0.87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  <w:t>0.829-0.908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/>
              </w:rPr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  <w:t>0.88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  <w:t>0.840-0.917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  <w:t>0.90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  <w:t>0.867-0.937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/>
              </w:rPr>
            </w:r>
          </w:p>
        </w:tc>
      </w:tr>
      <w:tr>
        <w:trPr/>
        <w:tc>
          <w:tcPr>
            <w:tcW w:w="2099" w:type="dxa"/>
            <w:gridSpan w:val="2"/>
            <w:tcBorders/>
          </w:tcPr>
          <w:p>
            <w:pPr>
              <w:pStyle w:val="Normal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/>
              </w:rPr>
              <w:t>OC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Cs w:val="20"/>
                <w:lang w:val="en-GB" w:eastAsia="nl-BE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Cs w:val="20"/>
                <w:lang w:val="en-GB" w:eastAsia="nl-BE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Cs w:val="20"/>
                <w:lang w:val="en-GB" w:eastAsia="nl-BE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Cs w:val="20"/>
                <w:lang w:val="en-GB" w:eastAsia="nl-BE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Cs w:val="20"/>
                <w:lang w:val="en-GB" w:eastAsia="nl-BE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Cs w:val="20"/>
                <w:lang w:val="en-GB" w:eastAsia="nl-BE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Cs w:val="20"/>
                <w:lang w:val="en-GB" w:eastAsia="nl-BE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Cs w:val="20"/>
                <w:lang w:val="en-GB" w:eastAsia="nl-BE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Cs w:val="20"/>
                <w:lang w:val="en-GB" w:eastAsia="nl-BE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</w:r>
          </w:p>
        </w:tc>
      </w:tr>
      <w:tr>
        <w:trPr/>
        <w:tc>
          <w:tcPr>
            <w:tcW w:w="712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/>
              </w:rPr>
            </w:r>
          </w:p>
        </w:tc>
        <w:tc>
          <w:tcPr>
            <w:tcW w:w="1623" w:type="dxa"/>
            <w:gridSpan w:val="2"/>
            <w:tcBorders/>
          </w:tcPr>
          <w:p>
            <w:pPr>
              <w:pStyle w:val="Normal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/>
              </w:rPr>
              <w:t>Yes</w:t>
            </w:r>
          </w:p>
        </w:tc>
        <w:tc>
          <w:tcPr>
            <w:tcW w:w="107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  <w:t>0.82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  <w:t>0.694-0.910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  <w:t>0.6328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  <w:t>0.84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  <w:t>0.721-0.926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  <w:t>0.9149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  <w:t>0.83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  <w:t>0.716-0.924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  <w:t>0.7291</w:t>
            </w:r>
          </w:p>
        </w:tc>
      </w:tr>
      <w:tr>
        <w:trPr/>
        <w:tc>
          <w:tcPr>
            <w:tcW w:w="712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/>
              </w:rPr>
            </w:r>
          </w:p>
        </w:tc>
        <w:tc>
          <w:tcPr>
            <w:tcW w:w="1623" w:type="dxa"/>
            <w:gridSpan w:val="2"/>
            <w:tcBorders/>
          </w:tcPr>
          <w:p>
            <w:pPr>
              <w:pStyle w:val="Normal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/>
              </w:rPr>
              <w:t>No</w:t>
            </w:r>
          </w:p>
        </w:tc>
        <w:tc>
          <w:tcPr>
            <w:tcW w:w="107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  <w:t>0.86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  <w:t>0.785-0.927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/>
              </w:rPr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  <w:t>0.85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  <w:t>0.768-0.916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  <w:t>0.87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  <w:t>0.792-0.931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/>
              </w:rPr>
            </w:r>
          </w:p>
        </w:tc>
      </w:tr>
      <w:tr>
        <w:trPr/>
        <w:tc>
          <w:tcPr>
            <w:tcW w:w="2099" w:type="dxa"/>
            <w:gridSpan w:val="2"/>
            <w:tcBorders/>
          </w:tcPr>
          <w:p>
            <w:pPr>
              <w:pStyle w:val="Normal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/>
              </w:rPr>
              <w:t>HRT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Cs w:val="20"/>
                <w:lang w:val="en-GB" w:eastAsia="nl-BE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Cs w:val="20"/>
                <w:lang w:val="en-GB" w:eastAsia="nl-BE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Cs w:val="20"/>
                <w:lang w:val="en-GB" w:eastAsia="nl-BE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Cs w:val="20"/>
                <w:lang w:val="en-GB" w:eastAsia="nl-BE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Cs w:val="20"/>
                <w:lang w:val="en-GB" w:eastAsia="nl-BE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Cs w:val="20"/>
                <w:lang w:val="en-GB" w:eastAsia="nl-BE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Cs w:val="20"/>
                <w:lang w:val="en-GB" w:eastAsia="nl-BE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Cs w:val="20"/>
                <w:lang w:val="en-GB" w:eastAsia="nl-BE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Cs w:val="20"/>
                <w:lang w:val="en-GB" w:eastAsia="nl-BE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</w:r>
          </w:p>
        </w:tc>
      </w:tr>
      <w:tr>
        <w:trPr/>
        <w:tc>
          <w:tcPr>
            <w:tcW w:w="712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/>
              </w:rPr>
            </w:r>
          </w:p>
        </w:tc>
        <w:tc>
          <w:tcPr>
            <w:tcW w:w="1623" w:type="dxa"/>
            <w:gridSpan w:val="2"/>
            <w:tcBorders/>
          </w:tcPr>
          <w:p>
            <w:pPr>
              <w:pStyle w:val="Normal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/>
              </w:rPr>
              <w:t>Yes</w:t>
            </w:r>
          </w:p>
        </w:tc>
        <w:tc>
          <w:tcPr>
            <w:tcW w:w="107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  <w:t>0.68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  <w:t>0.458-0.859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  <w:t>0.2102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  <w:t>0.81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  <w:t>0.593-0.941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  <w:t>0.3618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  <w:t>0.77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  <w:t>0.558-0.922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  <w:t>0.2681</w:t>
            </w:r>
          </w:p>
        </w:tc>
      </w:tr>
      <w:tr>
        <w:trPr/>
        <w:tc>
          <w:tcPr>
            <w:tcW w:w="712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/>
              </w:rPr>
            </w:r>
          </w:p>
        </w:tc>
        <w:tc>
          <w:tcPr>
            <w:tcW w:w="1623" w:type="dxa"/>
            <w:gridSpan w:val="2"/>
            <w:tcBorders/>
          </w:tcPr>
          <w:p>
            <w:pPr>
              <w:pStyle w:val="Normal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/>
              </w:rPr>
              <w:t>No</w:t>
            </w:r>
          </w:p>
        </w:tc>
        <w:tc>
          <w:tcPr>
            <w:tcW w:w="107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  <w:t>0.84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  <w:t>0.779-0.896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/>
              </w:rPr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  <w:t>0.908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  <w:t>0.852-0.947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  <w:t>0.91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  <w:t>0.854-0.949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/>
              </w:rPr>
            </w:r>
          </w:p>
        </w:tc>
      </w:tr>
      <w:tr>
        <w:trPr/>
        <w:tc>
          <w:tcPr>
            <w:tcW w:w="2099" w:type="dxa"/>
            <w:gridSpan w:val="2"/>
            <w:tcBorders/>
          </w:tcPr>
          <w:p>
            <w:pPr>
              <w:pStyle w:val="Normal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/>
              </w:rPr>
              <w:t>Haemolysis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Cs w:val="20"/>
                <w:lang w:val="en-GB" w:eastAsia="nl-BE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Cs w:val="20"/>
                <w:lang w:val="en-GB" w:eastAsia="nl-BE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Cs w:val="20"/>
                <w:lang w:val="en-GB" w:eastAsia="nl-BE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Cs w:val="20"/>
                <w:lang w:val="en-GB" w:eastAsia="nl-BE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Cs w:val="20"/>
                <w:lang w:val="en-GB" w:eastAsia="nl-BE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Cs w:val="20"/>
                <w:lang w:val="en-GB" w:eastAsia="nl-BE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Cs w:val="20"/>
                <w:lang w:val="en-GB" w:eastAsia="nl-BE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Cs w:val="20"/>
                <w:lang w:val="en-GB" w:eastAsia="nl-BE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Cs w:val="20"/>
                <w:lang w:val="en-GB" w:eastAsia="nl-BE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</w:r>
          </w:p>
        </w:tc>
      </w:tr>
      <w:tr>
        <w:trPr/>
        <w:tc>
          <w:tcPr>
            <w:tcW w:w="712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/>
              </w:rPr>
            </w:r>
          </w:p>
        </w:tc>
        <w:tc>
          <w:tcPr>
            <w:tcW w:w="1623" w:type="dxa"/>
            <w:gridSpan w:val="2"/>
            <w:tcBorders/>
          </w:tcPr>
          <w:p>
            <w:pPr>
              <w:pStyle w:val="Normal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/>
              </w:rPr>
              <w:t>Yes</w:t>
            </w:r>
          </w:p>
        </w:tc>
        <w:tc>
          <w:tcPr>
            <w:tcW w:w="107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  <w:t>0.80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  <w:t>0.663-0.900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  <w:t>0.3416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  <w:t>0.907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  <w:t>0.790-0.970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  <w:t>0.4716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  <w:t>0.85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  <w:t>0.725-0.937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  <w:t>0.4031</w:t>
            </w:r>
          </w:p>
        </w:tc>
      </w:tr>
      <w:tr>
        <w:trPr/>
        <w:tc>
          <w:tcPr>
            <w:tcW w:w="712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/>
              </w:rPr>
            </w:r>
          </w:p>
        </w:tc>
        <w:tc>
          <w:tcPr>
            <w:tcW w:w="1623" w:type="dxa"/>
            <w:gridSpan w:val="2"/>
            <w:tcBorders/>
          </w:tcPr>
          <w:p>
            <w:pPr>
              <w:pStyle w:val="Normal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/>
              </w:rPr>
              <w:t>No</w:t>
            </w:r>
          </w:p>
        </w:tc>
        <w:tc>
          <w:tcPr>
            <w:tcW w:w="107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  <w:t>0.86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  <w:t>0.823-0.899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/>
              </w:rPr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  <w:t>0.87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  <w:t>0.834-0.908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  <w:t>0.90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  <w:t>0.866-0.933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/>
              </w:rPr>
            </w:r>
          </w:p>
        </w:tc>
      </w:tr>
      <w:tr>
        <w:trPr/>
        <w:tc>
          <w:tcPr>
            <w:tcW w:w="2099" w:type="dxa"/>
            <w:gridSpan w:val="2"/>
            <w:tcBorders/>
          </w:tcPr>
          <w:p>
            <w:pPr>
              <w:pStyle w:val="Normal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/>
              </w:rPr>
              <w:t>Freezing within 1-4h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Cs w:val="20"/>
                <w:lang w:val="en-GB" w:eastAsia="nl-BE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Cs w:val="20"/>
                <w:lang w:val="en-GB" w:eastAsia="nl-BE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Cs w:val="20"/>
                <w:lang w:val="en-GB" w:eastAsia="nl-BE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Cs w:val="20"/>
                <w:lang w:val="en-GB" w:eastAsia="nl-BE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Cs w:val="20"/>
                <w:lang w:val="en-GB" w:eastAsia="nl-BE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Cs w:val="20"/>
                <w:lang w:val="en-GB" w:eastAsia="nl-BE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Cs w:val="20"/>
                <w:lang w:val="en-GB" w:eastAsia="nl-BE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Cs w:val="20"/>
                <w:lang w:val="en-GB" w:eastAsia="nl-BE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Cs w:val="20"/>
                <w:lang w:val="en-GB" w:eastAsia="nl-BE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</w:r>
          </w:p>
        </w:tc>
      </w:tr>
      <w:tr>
        <w:trPr/>
        <w:tc>
          <w:tcPr>
            <w:tcW w:w="712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/>
              </w:rPr>
            </w:r>
          </w:p>
        </w:tc>
        <w:tc>
          <w:tcPr>
            <w:tcW w:w="1623" w:type="dxa"/>
            <w:gridSpan w:val="2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68" w:leader="none"/>
              </w:tabs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/>
              </w:rPr>
              <w:t>Yes</w:t>
            </w:r>
          </w:p>
        </w:tc>
        <w:tc>
          <w:tcPr>
            <w:tcW w:w="107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  <w:t>0.86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  <w:t>0.819-0.894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  <w:t>0.9053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  <w:t>0.878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  <w:t>0.839-0.910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  <w:t>0.9625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  <w:t>0.89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  <w:t>0.859-0.926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  <w:t>0.8247</w:t>
            </w:r>
          </w:p>
        </w:tc>
      </w:tr>
      <w:tr>
        <w:trPr/>
        <w:tc>
          <w:tcPr>
            <w:tcW w:w="712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/>
              </w:rPr>
            </w:r>
          </w:p>
        </w:tc>
        <w:tc>
          <w:tcPr>
            <w:tcW w:w="1623" w:type="dxa"/>
            <w:gridSpan w:val="2"/>
            <w:tcBorders/>
          </w:tcPr>
          <w:p>
            <w:pPr>
              <w:pStyle w:val="Normal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/>
              </w:rPr>
              <w:t>No</w:t>
            </w:r>
          </w:p>
        </w:tc>
        <w:tc>
          <w:tcPr>
            <w:tcW w:w="107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  <w:t>0.85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  <w:t>0.700-0.946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/>
              </w:rPr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  <w:t>0.87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  <w:t>0.727-0.960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  <w:t>0.90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  <w:t>0.766-0.978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/>
              </w:rPr>
            </w:r>
          </w:p>
        </w:tc>
      </w:tr>
      <w:tr>
        <w:trPr/>
        <w:tc>
          <w:tcPr>
            <w:tcW w:w="209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/>
              </w:rPr>
            </w:r>
          </w:p>
        </w:tc>
        <w:tc>
          <w:tcPr>
            <w:tcW w:w="23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/>
              </w:rPr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Cs w:val="20"/>
                <w:lang w:val="en-GB" w:eastAsia="nl-BE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Cs w:val="20"/>
                <w:lang w:val="en-GB" w:eastAsia="nl-BE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</w:r>
          </w:p>
        </w:tc>
        <w:tc>
          <w:tcPr>
            <w:tcW w:w="10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Cs w:val="20"/>
                <w:lang w:val="en-GB" w:eastAsia="nl-BE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</w:r>
          </w:p>
        </w:tc>
        <w:tc>
          <w:tcPr>
            <w:tcW w:w="10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Cs w:val="20"/>
                <w:lang w:val="en-GB" w:eastAsia="nl-BE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Cs w:val="20"/>
                <w:lang w:val="en-GB" w:eastAsia="nl-BE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</w:r>
          </w:p>
        </w:tc>
        <w:tc>
          <w:tcPr>
            <w:tcW w:w="10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Cs w:val="20"/>
                <w:lang w:val="en-GB" w:eastAsia="nl-BE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Cs w:val="20"/>
                <w:lang w:val="en-GB" w:eastAsia="nl-BE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Cs w:val="20"/>
                <w:lang w:val="en-GB" w:eastAsia="nl-BE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</w:r>
          </w:p>
        </w:tc>
        <w:tc>
          <w:tcPr>
            <w:tcW w:w="11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Cs w:val="20"/>
                <w:lang w:val="en-GB" w:eastAsia="nl-BE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</w:r>
          </w:p>
        </w:tc>
      </w:tr>
      <w:tr>
        <w:trPr/>
        <w:tc>
          <w:tcPr>
            <w:tcW w:w="13439" w:type="dxa"/>
            <w:gridSpan w:val="13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Cs w:val="20"/>
                <w:lang w:val="en-GB" w:eastAsia="nl-BE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  <w:t xml:space="preserve">Abbreviations: EOC: epithelial ovarian cancer; OC: oral contraceptives; HRT: hormone replacement therapy </w:t>
            </w:r>
          </w:p>
          <w:p>
            <w:pPr>
              <w:pStyle w:val="Normal"/>
              <w:rPr>
                <w:rFonts w:ascii="Arial" w:hAnsi="Arial" w:eastAsia="Times New Roman" w:cs="Arial"/>
                <w:szCs w:val="20"/>
                <w:vertAlign w:val="superscript"/>
                <w:lang w:val="en-GB"/>
              </w:rPr>
            </w:pPr>
            <w:r>
              <w:rPr>
                <w:rFonts w:eastAsia="Times New Roman" w:cs="Arial" w:ascii="Arial" w:hAnsi="Arial"/>
                <w:szCs w:val="20"/>
                <w:lang w:val="en-GB" w:eastAsia="nl-BE"/>
              </w:rPr>
              <w:t xml:space="preserve">Differences in ROC-AUCs were calculated according to DeLong et al. </w:t>
            </w:r>
            <w:r>
              <w:fldChar w:fldCharType="begin"/>
            </w:r>
            <w:r>
              <w:rPr>
                <w:szCs w:val="20"/>
                <w:rFonts w:eastAsia="Times New Roman" w:cs="Arial" w:ascii="Arial" w:hAnsi="Arial"/>
                <w:lang w:val="en-GB" w:eastAsia="nl-BE"/>
              </w:rPr>
              <w:instrText xml:space="preserve"> ADDIN REFMGR.CITE &lt;Refman&gt;&lt;Cite&gt;&lt;Author&gt;DeLong&lt;/Author&gt;&lt;Year&gt;1988&lt;/Year&gt;&lt;RecNum&gt;673&lt;/RecNum&gt;&lt;IDText&gt;Comparing the areas under two or more correlated receiver operating characteristic curves: a nonparametric approach&lt;/IDText&gt;&lt;MDL Ref_Type="Journal"&gt;&lt;Ref_Type&gt;Journal&lt;/Ref_Type&gt;&lt;Ref_ID&gt;673&lt;/Ref_ID&gt;&lt;Title_Primary&gt;Comparing the areas under two or more correlated receiver operating characteristic curves: a nonparametric approach&lt;/Title_Primary&gt;&lt;Authors_Primary&gt;DeLong,E.R.&lt;/Authors_Primary&gt;&lt;Authors_Primary&gt;DeLong,D.M.&lt;/Authors_Primary&gt;&lt;Authors_Primary&gt;Clarke-Pearson,D.L.&lt;/Authors_Primary&gt;&lt;Date_Primary&gt;1988&lt;/Date_Primary&gt;&lt;Keywords&gt;Algorithms&lt;/Keywords&gt;&lt;Keywords&gt;analysis&lt;/Keywords&gt;&lt;Keywords&gt;Analysis of Variance&lt;/Keywords&gt;&lt;Keywords&gt;Comparative Study&lt;/Keywords&gt;&lt;Keywords&gt;complications&lt;/Keywords&gt;&lt;Keywords&gt;DIAGNOSTIC-TESTS&lt;/Keywords&gt;&lt;Keywords&gt;Female&lt;/Keywords&gt;&lt;Keywords&gt;Humans&lt;/Keywords&gt;&lt;Keywords&gt;Intestinal Obstruction&lt;/Keywords&gt;&lt;Keywords&gt;methods&lt;/Keywords&gt;&lt;Keywords&gt;Models,Statistical&lt;/Keywords&gt;&lt;Keywords&gt;Ovarian Neoplasms&lt;/Keywords&gt;&lt;Keywords&gt;PERFORMANCE&lt;/Keywords&gt;&lt;Keywords&gt;Predictive Value of Tests&lt;/Keywords&gt;&lt;Keywords&gt;Research&lt;/Keywords&gt;&lt;Keywords&gt;Roc Curve&lt;/Keywords&gt;&lt;Keywords&gt;SENSITIVITY&lt;/Keywords&gt;&lt;Keywords&gt;surgery&lt;/Keywords&gt;&lt;Keywords&gt;TESTS&lt;/Keywords&gt;&lt;Reprint&gt;Not in File&lt;/Reprint&gt;&lt;Start_Page&gt;837&lt;/Start_Page&gt;&lt;End_Page&gt;845&lt;/End_Page&gt;&lt;Periodical&gt;Biometrics&lt;/Periodical&gt;&lt;Volume&gt;44&lt;/Volume&gt;&lt;Issue&gt;3&lt;/Issue&gt;&lt;Address&gt;Quintiles, Inc., Chapel Hill, North Carolina 27514&lt;/Address&gt;&lt;Web_URL&gt;PM:3203132&lt;/Web_URL&gt;&lt;ZZ_JournalStdAbbrev&gt;&lt;f name="System"&gt;Biometrics&lt;/f&gt;&lt;/ZZ_JournalStdAbbrev&gt;&lt;ZZ_WorkformID&gt;1&lt;/ZZ_WorkformID&gt;&lt;/MDL&gt;&lt;/Cite&gt;&lt;/Refman&gt;</w:instrText>
            </w:r>
            <w:r>
              <w:rPr>
                <w:rFonts w:eastAsia="Times New Roman" w:cs="Arial" w:ascii="Arial" w:hAnsi="Arial"/>
                <w:szCs w:val="20"/>
                <w:lang w:val="en-GB" w:eastAsia="nl-BE"/>
              </w:rPr>
            </w:r>
            <w:r>
              <w:rPr>
                <w:szCs w:val="20"/>
                <w:rFonts w:eastAsia="Times New Roman" w:cs="Arial" w:ascii="Arial" w:hAnsi="Arial"/>
                <w:lang w:val="en-GB" w:eastAsia="nl-BE"/>
              </w:rPr>
              <w:fldChar w:fldCharType="separate"/>
            </w:r>
            <w:r>
              <w:rPr>
                <w:rFonts w:eastAsia="Times New Roman" w:cs="Arial" w:ascii="Arial" w:hAnsi="Arial"/>
                <w:szCs w:val="20"/>
                <w:lang w:val="en-GB" w:eastAsia="nl-BE"/>
              </w:rPr>
              <w:t>(18)</w:t>
            </w:r>
            <w:r/>
            <w:r>
              <w:rPr>
                <w:szCs w:val="20"/>
                <w:rFonts w:eastAsia="Times New Roman" w:cs="Arial" w:ascii="Arial" w:hAnsi="Arial"/>
                <w:lang w:val="en-GB" w:eastAsia="nl-BE"/>
              </w:rPr>
              <w:fldChar w:fldCharType="end"/>
            </w:r>
            <w:r>
              <w:rPr>
                <w:rFonts w:eastAsia="Times New Roman" w:cs="Arial" w:ascii="Arial" w:hAnsi="Arial"/>
                <w:szCs w:val="20"/>
                <w:lang w:val="en-GB" w:eastAsia="nl-BE"/>
              </w:rPr>
            </w:r>
          </w:p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szCs w:val="20"/>
                <w:vertAlign w:val="superscript"/>
                <w:lang w:val="en-GB"/>
              </w:rPr>
              <w:t>*</w:t>
            </w:r>
            <w:r>
              <w:rPr>
                <w:rFonts w:eastAsia="Times New Roman" w:cs="Arial" w:ascii="Arial" w:hAnsi="Arial"/>
                <w:szCs w:val="20"/>
                <w:lang w:val="en-GB"/>
              </w:rPr>
              <w:t xml:space="preserve"> Including EOC, non-epithelial ovarian cancers and metastatic cancers to the ovary.</w:t>
            </w:r>
          </w:p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szCs w:val="20"/>
                <w:vertAlign w:val="superscript"/>
                <w:lang w:val="en-GB"/>
              </w:rPr>
              <w:t>†</w:t>
            </w:r>
            <w:r>
              <w:rPr>
                <w:rFonts w:eastAsia="Arial" w:cs="Arial" w:ascii="Arial" w:hAnsi="Arial"/>
                <w:szCs w:val="20"/>
                <w:lang w:val="en-GB"/>
              </w:rPr>
              <w:t xml:space="preserve"> </w:t>
            </w:r>
            <w:r>
              <w:rPr>
                <w:rFonts w:eastAsia="Times New Roman" w:cs="Arial" w:ascii="Arial" w:hAnsi="Arial"/>
                <w:szCs w:val="20"/>
                <w:lang w:val="en-GB"/>
              </w:rPr>
              <w:t>Including borderline or invasive EOC</w:t>
            </w:r>
          </w:p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szCs w:val="20"/>
                <w:vertAlign w:val="superscript"/>
                <w:lang w:val="en-GB"/>
              </w:rPr>
              <w:t>‡</w:t>
            </w:r>
            <w:r>
              <w:rPr>
                <w:rFonts w:eastAsia="Arial" w:cs="Arial" w:ascii="Arial" w:hAnsi="Arial"/>
                <w:szCs w:val="20"/>
                <w:lang w:val="en-GB"/>
              </w:rPr>
              <w:t xml:space="preserve"> </w:t>
            </w:r>
            <w:r>
              <w:rPr>
                <w:rFonts w:eastAsia="Times New Roman" w:cs="Arial" w:ascii="Arial" w:hAnsi="Arial"/>
                <w:szCs w:val="20"/>
                <w:lang w:val="en-GB"/>
              </w:rPr>
              <w:t>Including only invasive EOC</w:t>
            </w:r>
          </w:p>
        </w:tc>
      </w:tr>
    </w:tbl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Gill Sans MT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Gill Sans MT" w:hAnsi="Gill Sans MT" w:eastAsia="Gill Sans MT" w:cs="Gill Sans MT"/>
      <w:color w:val="auto"/>
      <w:sz w:val="20"/>
      <w:szCs w:val="22"/>
      <w:lang w:val="nl-BE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4T22:36:00Z</dcterms:created>
  <dc:creator>Winde &amp; Toon</dc:creator>
  <dc:description/>
  <cp:keywords/>
  <dc:language>en-US</dc:language>
  <cp:lastModifiedBy>Toon</cp:lastModifiedBy>
  <dcterms:modified xsi:type="dcterms:W3CDTF">2010-09-19T20:34:00Z</dcterms:modified>
  <cp:revision>4</cp:revision>
  <dc:subject/>
  <dc:title/>
</cp:coreProperties>
</file>